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5C7" w:rsidRDefault="008455C7" w:rsidP="008455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8: F</w:t>
      </w:r>
      <w:r w:rsidRPr="00466CD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parent maize:teosinte read depth ratios for the 29 maize-teosinte comparisons.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900"/>
        <w:gridCol w:w="900"/>
        <w:gridCol w:w="1080"/>
        <w:gridCol w:w="1080"/>
        <w:gridCol w:w="1080"/>
        <w:gridCol w:w="1080"/>
        <w:gridCol w:w="1170"/>
        <w:gridCol w:w="1008"/>
      </w:tblGrid>
      <w:tr w:rsidR="008455C7" w:rsidRPr="00466CD0" w:rsidTr="00D83877">
        <w:trPr>
          <w:trHeight w:val="675"/>
        </w:trPr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ze Inbred Lin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bred Lin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iz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o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ize: </w:t>
            </w:r>
            <w:proofErr w:type="spellStart"/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o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 Maiz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rent </w:t>
            </w:r>
            <w:proofErr w:type="spellStart"/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o</w:t>
            </w:r>
            <w:proofErr w:type="spellEnd"/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rent Maize: </w:t>
            </w:r>
            <w:proofErr w:type="spellStart"/>
            <w:r w:rsidRPr="00466C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o</w:t>
            </w:r>
            <w:proofErr w:type="spellEnd"/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9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6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8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0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54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2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99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7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8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9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7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87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8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5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29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4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6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69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6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8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91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4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7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48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8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6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2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46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45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08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64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72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0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2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3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49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8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8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39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64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7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85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0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32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8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4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6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6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6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5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59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6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6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83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6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1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87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64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5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5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89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0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85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51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7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2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8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3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5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59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5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8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1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9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8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4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41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9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4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7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6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2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0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9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4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62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9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4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8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6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8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27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7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3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7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3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1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42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2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9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8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6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66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ML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89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75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0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0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9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70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9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6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92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5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8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8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3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13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3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3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3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65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34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5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41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3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0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8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4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0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8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4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7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0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1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6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6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65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44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9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2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96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04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9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21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9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5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5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9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2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4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8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2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7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4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BE0A23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6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4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9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9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6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6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8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8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80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0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5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2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0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9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6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18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3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8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4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9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9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9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4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66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8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4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5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0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5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5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78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6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2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4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4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38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2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7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0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0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39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3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6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1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6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3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7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0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58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5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5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3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94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8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4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7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3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5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7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52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8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2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1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4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6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8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84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72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2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4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79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0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69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94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2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8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91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13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61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5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2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4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2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4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0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4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6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1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3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59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8455C7" w:rsidRPr="00466CD0" w:rsidTr="00D83877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0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0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8455C7" w:rsidRPr="00466CD0" w:rsidTr="00D83877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7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6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82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97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5C7" w:rsidRPr="00466CD0" w:rsidRDefault="008455C7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6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</w:tr>
    </w:tbl>
    <w:p w:rsidR="008455C7" w:rsidRDefault="008455C7" w:rsidP="008455C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455C7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5C7"/>
    <w:rsid w:val="002758B2"/>
    <w:rsid w:val="0046625C"/>
    <w:rsid w:val="00730758"/>
    <w:rsid w:val="008455C7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C7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C7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455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455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8455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455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455C7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8455C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455C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455C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8455C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845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845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45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5C7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5C7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455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5C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55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5C7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455C7"/>
  </w:style>
  <w:style w:type="paragraph" w:styleId="HTMLPreformatted">
    <w:name w:val="HTML Preformatted"/>
    <w:basedOn w:val="Normal"/>
    <w:link w:val="HTMLPreformattedChar"/>
    <w:uiPriority w:val="99"/>
    <w:unhideWhenUsed/>
    <w:rsid w:val="008455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55C7"/>
    <w:rPr>
      <w:rFonts w:ascii="Courier New" w:eastAsia="Times New Roman" w:hAnsi="Courier New" w:cs="Courier New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C7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C7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455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455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8455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455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455C7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8455C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455C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455C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8455C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845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845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45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5C7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5C7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455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5C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55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5C7"/>
    <w:rPr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455C7"/>
  </w:style>
  <w:style w:type="paragraph" w:styleId="HTMLPreformatted">
    <w:name w:val="HTML Preformatted"/>
    <w:basedOn w:val="Normal"/>
    <w:link w:val="HTMLPreformattedChar"/>
    <w:uiPriority w:val="99"/>
    <w:unhideWhenUsed/>
    <w:rsid w:val="008455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55C7"/>
    <w:rPr>
      <w:rFonts w:ascii="Courier New" w:eastAsia="Times New Roman" w:hAnsi="Courier New" w:cs="Courier New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4</Words>
  <Characters>4469</Characters>
  <Application>Microsoft Macintosh Word</Application>
  <DocSecurity>0</DocSecurity>
  <Lines>37</Lines>
  <Paragraphs>10</Paragraphs>
  <ScaleCrop>false</ScaleCrop>
  <Company>University of Wisconsin</Company>
  <LinksUpToDate>false</LinksUpToDate>
  <CharactersWithSpaces>5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12:00Z</dcterms:created>
  <dcterms:modified xsi:type="dcterms:W3CDTF">2014-08-21T19:13:00Z</dcterms:modified>
</cp:coreProperties>
</file>